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116A1" w14:textId="77777777" w:rsidR="004A22D7" w:rsidRDefault="004A22D7" w:rsidP="004A22D7">
      <w:pPr>
        <w:pStyle w:val="Heading2"/>
      </w:pPr>
      <w:bookmarkStart w:id="0" w:name="_Ref72095181"/>
      <w:r>
        <w:t xml:space="preserve">S2 Table. </w:t>
      </w:r>
      <w:r w:rsidRPr="00DF5C88">
        <w:t>MRSA acquisition rate in MRSA active screening wards of National University Hospital, 2010-2013</w:t>
      </w:r>
      <w:bookmarkEnd w:id="0"/>
    </w:p>
    <w:tbl>
      <w:tblPr>
        <w:tblW w:w="9078" w:type="dxa"/>
        <w:tblLayout w:type="fixed"/>
        <w:tblLook w:val="0420" w:firstRow="1" w:lastRow="0" w:firstColumn="0" w:lastColumn="0" w:noHBand="0" w:noVBand="1"/>
      </w:tblPr>
      <w:tblGrid>
        <w:gridCol w:w="2790"/>
        <w:gridCol w:w="1440"/>
        <w:gridCol w:w="1260"/>
        <w:gridCol w:w="1800"/>
        <w:gridCol w:w="1788"/>
      </w:tblGrid>
      <w:tr w:rsidR="004A22D7" w:rsidRPr="0007027C" w14:paraId="12549777" w14:textId="77777777" w:rsidTr="00601566">
        <w:trPr>
          <w:cantSplit/>
          <w:trHeight w:val="500"/>
          <w:tblHeader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D6D6" w14:textId="77777777" w:rsidR="004A22D7" w:rsidRPr="00BA18D8" w:rsidRDefault="004A22D7" w:rsidP="00601566">
            <w:pPr>
              <w:spacing w:after="0"/>
              <w:ind w:left="100" w:right="100"/>
              <w:jc w:val="center"/>
              <w:rPr>
                <w:b/>
                <w:bCs/>
              </w:rPr>
            </w:pPr>
            <w:r w:rsidRPr="00BA18D8">
              <w:rPr>
                <w:rFonts w:eastAsia="Arial" w:cs="Arial"/>
                <w:b/>
                <w:bCs/>
                <w:color w:val="000000"/>
              </w:rPr>
              <w:t>Ward^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9A00" w14:textId="77777777" w:rsidR="004A22D7" w:rsidRPr="002E4F34" w:rsidRDefault="004A22D7" w:rsidP="00601566">
            <w:pPr>
              <w:spacing w:after="0"/>
              <w:ind w:left="100" w:right="100"/>
              <w:jc w:val="center"/>
              <w:rPr>
                <w:b/>
                <w:bCs/>
              </w:rPr>
            </w:pPr>
            <w:r w:rsidRPr="002E4F34">
              <w:rPr>
                <w:rFonts w:eastAsia="Arial" w:cs="Arial"/>
                <w:b/>
                <w:bCs/>
                <w:color w:val="000000"/>
              </w:rPr>
              <w:t>Acquisition rate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A5B2" w14:textId="77777777" w:rsidR="004A22D7" w:rsidRPr="002E4F34" w:rsidRDefault="004A22D7" w:rsidP="00601566">
            <w:pPr>
              <w:spacing w:after="0"/>
              <w:ind w:left="100" w:right="100"/>
              <w:jc w:val="center"/>
              <w:rPr>
                <w:b/>
                <w:bCs/>
              </w:rPr>
            </w:pPr>
            <w:r w:rsidRPr="002E4F34">
              <w:rPr>
                <w:rFonts w:eastAsia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AA9B" w14:textId="77777777" w:rsidR="004A22D7" w:rsidRPr="002E4F34" w:rsidRDefault="004A22D7" w:rsidP="00601566">
            <w:pPr>
              <w:spacing w:after="0"/>
              <w:ind w:left="100" w:right="100"/>
              <w:jc w:val="center"/>
              <w:rPr>
                <w:b/>
                <w:bCs/>
              </w:rPr>
            </w:pPr>
            <w:r w:rsidRPr="002E4F34">
              <w:rPr>
                <w:rFonts w:eastAsia="Arial" w:cs="Arial"/>
                <w:b/>
                <w:bCs/>
                <w:color w:val="000000"/>
              </w:rPr>
              <w:t>Median MRSA acquisitions</w:t>
            </w:r>
            <w:r w:rsidRPr="002E4F34">
              <w:rPr>
                <w:rFonts w:eastAsia="Arial" w:cs="Arial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DC969" w14:textId="77777777" w:rsidR="004A22D7" w:rsidRPr="002E4F34" w:rsidRDefault="004A22D7" w:rsidP="00601566">
            <w:pPr>
              <w:spacing w:after="0"/>
              <w:ind w:left="100" w:right="100"/>
              <w:jc w:val="center"/>
              <w:rPr>
                <w:b/>
                <w:bCs/>
              </w:rPr>
            </w:pPr>
            <w:r w:rsidRPr="002E4F34">
              <w:rPr>
                <w:rFonts w:eastAsia="Arial" w:cs="Arial"/>
                <w:b/>
                <w:bCs/>
                <w:color w:val="000000"/>
              </w:rPr>
              <w:t>Median person-week at risk</w:t>
            </w:r>
            <w:r w:rsidRPr="002E4F34">
              <w:rPr>
                <w:rFonts w:eastAsia="Arial" w:cs="Arial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4A22D7" w:rsidRPr="0007027C" w14:paraId="5E660D7C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6D4C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11 Surgery, HDU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4D7DE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2.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68FE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.1, 29.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AB02A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5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1793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9</w:t>
            </w:r>
          </w:p>
        </w:tc>
      </w:tr>
      <w:tr w:rsidR="004A22D7" w:rsidRPr="0007027C" w14:paraId="709E8D2E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38E6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6 Medical, GRM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91A4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6.2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225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5.4, 7</w:t>
            </w:r>
            <w:r>
              <w:rPr>
                <w:rFonts w:eastAsia="Arial" w:cs="Arial"/>
                <w:color w:val="000000"/>
              </w:rPr>
              <w:t>.0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FED5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35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224B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,811</w:t>
            </w:r>
          </w:p>
        </w:tc>
      </w:tr>
      <w:tr w:rsidR="004A22D7" w:rsidRPr="0007027C" w14:paraId="126ECA80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1A52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2 Orthopaedics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71F7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5.7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D0B8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.9, 6.6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0154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94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CF3B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,394</w:t>
            </w:r>
          </w:p>
        </w:tc>
      </w:tr>
      <w:tr w:rsidR="004A22D7" w:rsidRPr="0007027C" w14:paraId="0E9BFDF4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4F97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3 Cardiac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2B73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.9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9B37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.3, 5.6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6EEA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59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C9FF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5,267</w:t>
            </w:r>
          </w:p>
        </w:tc>
      </w:tr>
      <w:tr w:rsidR="004A22D7" w:rsidRPr="0007027C" w14:paraId="4654D6F1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239B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4 Cardiac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B100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.9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0F9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.2, 5.6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BFDE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01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8C94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,118</w:t>
            </w:r>
          </w:p>
        </w:tc>
      </w:tr>
      <w:tr w:rsidR="004A22D7" w:rsidRPr="0007027C" w14:paraId="05DF5848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B8D6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2 Medical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C90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.5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D35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.9, 5.1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4FE2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94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5451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,354</w:t>
            </w:r>
          </w:p>
        </w:tc>
      </w:tr>
      <w:tr w:rsidR="004A22D7" w:rsidRPr="0007027C" w14:paraId="32AB5366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A861D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5 Medical, Renal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FD13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.5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8304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.9, 5.2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3045F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97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9B22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,383</w:t>
            </w:r>
          </w:p>
        </w:tc>
      </w:tr>
      <w:tr w:rsidR="004A22D7" w:rsidRPr="0007027C" w14:paraId="02AB9B91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470B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8 Medical, Neuro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6CC7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.4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EAD4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.5, 5.4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AD5F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80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CDA3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,834</w:t>
            </w:r>
          </w:p>
        </w:tc>
      </w:tr>
      <w:tr w:rsidR="004A22D7" w:rsidRPr="0007027C" w14:paraId="701CE441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C9BF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4 Surger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541E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.3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2A370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.7, 5</w:t>
            </w:r>
            <w:r>
              <w:rPr>
                <w:rFonts w:eastAsia="Arial" w:cs="Arial"/>
                <w:color w:val="000000"/>
              </w:rPr>
              <w:t>.0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CB3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72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5925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,960</w:t>
            </w:r>
          </w:p>
        </w:tc>
      </w:tr>
      <w:tr w:rsidR="004A22D7" w:rsidRPr="0007027C" w14:paraId="38B45529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9617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2 Cardio-Thoracic ICU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A93A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.0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EAB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</w:t>
            </w:r>
            <w:r>
              <w:rPr>
                <w:rFonts w:eastAsia="Arial" w:cs="Arial"/>
                <w:color w:val="000000"/>
              </w:rPr>
              <w:t>.0</w:t>
            </w:r>
            <w:r w:rsidRPr="002E4F34">
              <w:rPr>
                <w:rFonts w:eastAsia="Arial" w:cs="Arial"/>
                <w:color w:val="000000"/>
              </w:rPr>
              <w:t>, 5.3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383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51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655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,271</w:t>
            </w:r>
          </w:p>
        </w:tc>
      </w:tr>
      <w:tr w:rsidR="004A22D7" w:rsidRPr="0007027C" w14:paraId="2CFA04D9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DE75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5 Surger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232B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.9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FB6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.3, 4.5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06B2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72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B7C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,415</w:t>
            </w:r>
          </w:p>
        </w:tc>
      </w:tr>
      <w:tr w:rsidR="004A22D7" w:rsidRPr="0007027C" w14:paraId="1176839C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B65A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1 Medical, ICU, HDU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530B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.6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9740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7, 4.6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4C50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62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7FA5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,742</w:t>
            </w:r>
          </w:p>
        </w:tc>
      </w:tr>
      <w:tr w:rsidR="004A22D7" w:rsidRPr="0007027C" w14:paraId="4A78B85B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3A0A9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1 Surgery, HDU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3495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.6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91305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8, 4.6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66F4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66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98B11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,816</w:t>
            </w:r>
          </w:p>
        </w:tc>
      </w:tr>
      <w:tr w:rsidR="004A22D7" w:rsidRPr="0007027C" w14:paraId="4A796095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56935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3 Surgery, ICU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1CA2E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.5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1BD5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3, 4.9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7B0B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1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2579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897</w:t>
            </w:r>
          </w:p>
        </w:tc>
      </w:tr>
      <w:tr w:rsidR="004A22D7" w:rsidRPr="0007027C" w14:paraId="51DA0EFD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B14DD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2 Neurosurgery, HDU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C28DE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.4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AA89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3, 4.8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141A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2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6E41E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949</w:t>
            </w:r>
          </w:p>
        </w:tc>
      </w:tr>
      <w:tr w:rsidR="004A22D7" w:rsidRPr="0007027C" w14:paraId="697E04E2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F3AD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1 Cardiac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FFA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.2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62C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2, 4.5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E282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4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6A1E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,053</w:t>
            </w:r>
          </w:p>
        </w:tc>
      </w:tr>
      <w:tr w:rsidR="004A22D7" w:rsidRPr="0007027C" w14:paraId="10534D0B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3DA0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 xml:space="preserve">3 Other </w:t>
            </w:r>
            <w:proofErr w:type="gramStart"/>
            <w:r w:rsidRPr="00BA18D8">
              <w:rPr>
                <w:rFonts w:eastAsia="Arial" w:cs="Arial"/>
                <w:color w:val="000000"/>
              </w:rPr>
              <w:t>ward</w:t>
            </w:r>
            <w:proofErr w:type="gramEnd"/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EFB4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.0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984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4, 10.7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4F2A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B089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67</w:t>
            </w:r>
          </w:p>
        </w:tc>
      </w:tr>
      <w:tr w:rsidR="004A22D7" w:rsidRPr="0007027C" w14:paraId="585EF70F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473B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2 Oncolog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C9107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9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9748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3, 3.7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618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72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2121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,474</w:t>
            </w:r>
          </w:p>
        </w:tc>
      </w:tr>
      <w:tr w:rsidR="004A22D7" w:rsidRPr="0007027C" w14:paraId="29AE6E24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CEE5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1 Oncology, Medical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F5D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9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614DA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1, 3.9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AA285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3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B26B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,485</w:t>
            </w:r>
          </w:p>
        </w:tc>
      </w:tr>
      <w:tr w:rsidR="004A22D7" w:rsidRPr="0007027C" w14:paraId="09AE6701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288E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6 Surger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A262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8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6586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2, 3.5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2AB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73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3FA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,613</w:t>
            </w:r>
          </w:p>
        </w:tc>
      </w:tr>
      <w:tr w:rsidR="004A22D7" w:rsidRPr="0007027C" w14:paraId="3AB51C1C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249B7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5 Coronary Care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29560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7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3795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.5, 4.5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FFF9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4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CE88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526</w:t>
            </w:r>
          </w:p>
        </w:tc>
      </w:tr>
      <w:tr w:rsidR="004A22D7" w:rsidRPr="0007027C" w14:paraId="6600BDCB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3CCE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2 Isolation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947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6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373A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.9, 3.4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B8A2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9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15C3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,912</w:t>
            </w:r>
          </w:p>
        </w:tc>
      </w:tr>
      <w:tr w:rsidR="004A22D7" w:rsidRPr="0007027C" w14:paraId="1D394918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DFA6C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4 Oncolog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EDB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5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8F95F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</w:t>
            </w:r>
            <w:r>
              <w:rPr>
                <w:rFonts w:eastAsia="Arial" w:cs="Arial"/>
                <w:color w:val="000000"/>
              </w:rPr>
              <w:t>.0</w:t>
            </w:r>
            <w:r w:rsidRPr="002E4F34">
              <w:rPr>
                <w:rFonts w:eastAsia="Arial" w:cs="Arial"/>
                <w:color w:val="000000"/>
              </w:rPr>
              <w:t>, 3.3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9491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64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5D76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,513</w:t>
            </w:r>
          </w:p>
        </w:tc>
      </w:tr>
      <w:tr w:rsidR="004A22D7" w:rsidRPr="0007027C" w14:paraId="7D85C128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5CD4D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Medical, Surgery mixed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C390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5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34D2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.8, 3.3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F1709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6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37754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,833</w:t>
            </w:r>
          </w:p>
        </w:tc>
      </w:tr>
      <w:tr w:rsidR="004A22D7" w:rsidRPr="0007027C" w14:paraId="13657E44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0E40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9 Surger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6453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.2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8B09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.4, 3.2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AABAB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4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878F8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,108</w:t>
            </w:r>
          </w:p>
        </w:tc>
      </w:tr>
      <w:tr w:rsidR="004A22D7" w:rsidRPr="0007027C" w14:paraId="5D7A7BA9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B036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3 Oncolog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DDFA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.9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6D3A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.4, 2.4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C26C2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54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AE67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2,903</w:t>
            </w:r>
          </w:p>
        </w:tc>
      </w:tr>
      <w:tr w:rsidR="004A22D7" w:rsidRPr="0007027C" w14:paraId="75950E46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DEDB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1 Orthopaedics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56F1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3E28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.3, 2.2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5FDF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61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B19A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,556</w:t>
            </w:r>
          </w:p>
        </w:tc>
      </w:tr>
      <w:tr w:rsidR="004A22D7" w:rsidRPr="0007027C" w14:paraId="0AC24A13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8F82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9 Medical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66A3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5128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8, 2.4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F527B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5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28B4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,031</w:t>
            </w:r>
          </w:p>
        </w:tc>
      </w:tr>
      <w:tr w:rsidR="004A22D7" w:rsidRPr="0007027C" w14:paraId="7304FDA2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75B8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4 Medical, HDU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043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.4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5D51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4, 3.2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DF5E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5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E50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364</w:t>
            </w:r>
          </w:p>
        </w:tc>
      </w:tr>
      <w:tr w:rsidR="004A22D7" w:rsidRPr="0007027C" w14:paraId="72DA62D4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2EDB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3 Orthopaedics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5CE7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.0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DF7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4, 2.1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38284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6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066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620</w:t>
            </w:r>
          </w:p>
        </w:tc>
      </w:tr>
      <w:tr w:rsidR="004A22D7" w:rsidRPr="0007027C" w14:paraId="4558E20B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E5A0C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6 Oncology, Medical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6217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.0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DD20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5, 2</w:t>
            </w:r>
            <w:r>
              <w:rPr>
                <w:rFonts w:eastAsia="Arial" w:cs="Arial"/>
                <w:color w:val="000000"/>
              </w:rPr>
              <w:t>.0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0D7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9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275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874</w:t>
            </w:r>
          </w:p>
        </w:tc>
      </w:tr>
      <w:tr w:rsidR="004A22D7" w:rsidRPr="0007027C" w14:paraId="169715C6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8FDE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8 Surger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299D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.0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5084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5, 1.9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2A1B0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0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863A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960</w:t>
            </w:r>
          </w:p>
        </w:tc>
      </w:tr>
      <w:tr w:rsidR="004A22D7" w:rsidRPr="0007027C" w14:paraId="2688D499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FC79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10 Surger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7E3E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7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EF3B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2, 1.9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59B0C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1BC9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548</w:t>
            </w:r>
          </w:p>
        </w:tc>
      </w:tr>
      <w:tr w:rsidR="004A22D7" w:rsidRPr="0007027C" w14:paraId="72A4E6FC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BE9B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8 Oncolog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3606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5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455E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2, 1.2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020A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5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2F9C6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964</w:t>
            </w:r>
          </w:p>
        </w:tc>
      </w:tr>
      <w:tr w:rsidR="004A22D7" w:rsidRPr="0007027C" w14:paraId="4DE6FB51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4B62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5 Oncology, HDU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AF90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4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213A8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1, 0.9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06E5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6A8F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,095</w:t>
            </w:r>
          </w:p>
        </w:tc>
      </w:tr>
      <w:tr w:rsidR="004A22D7" w:rsidRPr="0007027C" w14:paraId="65D70311" w14:textId="77777777" w:rsidTr="00601566">
        <w:trPr>
          <w:cantSplit/>
          <w:trHeight w:val="303"/>
        </w:trPr>
        <w:tc>
          <w:tcPr>
            <w:tcW w:w="2790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2692" w14:textId="77777777" w:rsidR="004A22D7" w:rsidRPr="00BA18D8" w:rsidRDefault="004A22D7" w:rsidP="00601566">
            <w:pPr>
              <w:spacing w:after="0"/>
              <w:ind w:left="100" w:right="100"/>
              <w:jc w:val="left"/>
            </w:pPr>
            <w:r w:rsidRPr="00BA18D8">
              <w:rPr>
                <w:rFonts w:eastAsia="Arial" w:cs="Arial"/>
                <w:color w:val="000000"/>
              </w:rPr>
              <w:t>7 Oncolog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88835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4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1292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0.1, 1</w:t>
            </w:r>
            <w:r>
              <w:rPr>
                <w:rFonts w:eastAsia="Arial" w:cs="Arial"/>
                <w:color w:val="000000"/>
              </w:rPr>
              <w:t>.0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B6985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4</w:t>
            </w:r>
          </w:p>
        </w:tc>
        <w:tc>
          <w:tcPr>
            <w:tcW w:w="178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DE2B" w14:textId="77777777" w:rsidR="004A22D7" w:rsidRPr="002E4F34" w:rsidRDefault="004A22D7" w:rsidP="00601566">
            <w:pPr>
              <w:spacing w:after="0"/>
              <w:ind w:left="100" w:right="100"/>
              <w:jc w:val="center"/>
            </w:pPr>
            <w:r w:rsidRPr="002E4F34">
              <w:rPr>
                <w:rFonts w:eastAsia="Arial" w:cs="Arial"/>
                <w:color w:val="000000"/>
              </w:rPr>
              <w:t>1,029</w:t>
            </w:r>
          </w:p>
        </w:tc>
      </w:tr>
      <w:tr w:rsidR="004A22D7" w:rsidRPr="0007027C" w14:paraId="2B8974D4" w14:textId="77777777" w:rsidTr="00601566">
        <w:trPr>
          <w:cantSplit/>
          <w:trHeight w:val="77"/>
        </w:trPr>
        <w:tc>
          <w:tcPr>
            <w:tcW w:w="9078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8F27" w14:textId="77777777" w:rsidR="004A22D7" w:rsidRPr="002E4F34" w:rsidRDefault="004A22D7" w:rsidP="00601566">
            <w:pPr>
              <w:spacing w:after="0"/>
              <w:ind w:left="100" w:right="100"/>
            </w:pPr>
            <w:r w:rsidRPr="002E4F34">
              <w:rPr>
                <w:rFonts w:eastAsia="Arial" w:cs="Arial"/>
                <w:color w:val="000000"/>
              </w:rPr>
              <w:t>CI, Confidence interval; HDU, High dependency unit; ICU, Intensive care unit</w:t>
            </w:r>
          </w:p>
        </w:tc>
      </w:tr>
      <w:tr w:rsidR="004A22D7" w:rsidRPr="0007027C" w14:paraId="4F5B9DBF" w14:textId="77777777" w:rsidTr="00601566">
        <w:trPr>
          <w:cantSplit/>
          <w:trHeight w:val="68"/>
        </w:trPr>
        <w:tc>
          <w:tcPr>
            <w:tcW w:w="9078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C28E" w14:textId="77777777" w:rsidR="004A22D7" w:rsidRPr="002E4F34" w:rsidRDefault="004A22D7" w:rsidP="00601566">
            <w:pPr>
              <w:spacing w:after="0"/>
              <w:ind w:left="100" w:right="100"/>
            </w:pPr>
            <w:r w:rsidRPr="002E4F34">
              <w:rPr>
                <w:rFonts w:eastAsia="Arial" w:cs="Arial"/>
                <w:color w:val="000000"/>
              </w:rPr>
              <w:t>* Number of MRSA acquisitions per 100 person-weeks</w:t>
            </w:r>
          </w:p>
        </w:tc>
      </w:tr>
      <w:tr w:rsidR="004A22D7" w:rsidRPr="0007027C" w14:paraId="385AE111" w14:textId="77777777" w:rsidTr="00601566">
        <w:trPr>
          <w:cantSplit/>
          <w:trHeight w:val="68"/>
        </w:trPr>
        <w:tc>
          <w:tcPr>
            <w:tcW w:w="9078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9244" w14:textId="77777777" w:rsidR="004A22D7" w:rsidRPr="002E4F34" w:rsidRDefault="004A22D7" w:rsidP="00601566">
            <w:pPr>
              <w:spacing w:after="0"/>
              <w:ind w:left="100" w:right="100"/>
            </w:pPr>
            <w:r w:rsidRPr="002E4F34">
              <w:rPr>
                <w:rFonts w:eastAsia="Arial" w:cs="Arial"/>
                <w:color w:val="000000"/>
              </w:rPr>
              <w:t>^ The ward numbers are masked</w:t>
            </w:r>
            <w:bookmarkStart w:id="1" w:name="_GoBack"/>
            <w:bookmarkEnd w:id="1"/>
          </w:p>
        </w:tc>
      </w:tr>
      <w:tr w:rsidR="004A22D7" w:rsidRPr="0007027C" w14:paraId="6F41221F" w14:textId="77777777" w:rsidTr="00601566">
        <w:trPr>
          <w:cantSplit/>
          <w:trHeight w:val="144"/>
        </w:trPr>
        <w:tc>
          <w:tcPr>
            <w:tcW w:w="9078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2305" w14:textId="77777777" w:rsidR="004A22D7" w:rsidRPr="002E4F34" w:rsidRDefault="004A22D7" w:rsidP="00601566">
            <w:pPr>
              <w:spacing w:after="0"/>
              <w:ind w:left="100" w:right="100"/>
            </w:pPr>
            <w:r w:rsidRPr="002E4F34">
              <w:rPr>
                <w:rFonts w:eastAsia="Arial" w:cs="Arial"/>
                <w:color w:val="000000"/>
              </w:rPr>
              <w:lastRenderedPageBreak/>
              <w:t># Median value from 10,000 iterations in the main analysis</w:t>
            </w:r>
          </w:p>
        </w:tc>
      </w:tr>
    </w:tbl>
    <w:p w14:paraId="55BB42AE" w14:textId="77777777" w:rsidR="004A22D7" w:rsidRDefault="004A22D7"/>
    <w:sectPr w:rsidR="004A2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D7"/>
    <w:rsid w:val="004A22D7"/>
    <w:rsid w:val="00D3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37B8E"/>
  <w15:chartTrackingRefBased/>
  <w15:docId w15:val="{D2BD93BD-38ED-41E5-BCB9-5A2A4F599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A22D7"/>
    <w:pPr>
      <w:jc w:val="both"/>
    </w:pPr>
    <w:rPr>
      <w:rFonts w:ascii="Cambria" w:eastAsia="Cambria" w:hAnsi="Cambria" w:cs="Cambr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2D7"/>
    <w:pPr>
      <w:keepNext/>
      <w:keepLines/>
      <w:spacing w:before="120" w:after="12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22D7"/>
    <w:rPr>
      <w:rFonts w:ascii="Cambria" w:eastAsiaTheme="majorEastAsia" w:hAnsi="Cambria" w:cstheme="majorBidi"/>
      <w:b/>
      <w:sz w:val="32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7-09T06:07:00Z</dcterms:created>
  <dcterms:modified xsi:type="dcterms:W3CDTF">2021-07-09T06:07:00Z</dcterms:modified>
</cp:coreProperties>
</file>